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49907" w14:textId="0A0A640E" w:rsidR="009C2AA3" w:rsidRPr="00C10B5D" w:rsidRDefault="009C2AA3" w:rsidP="00607C60">
      <w:pPr>
        <w:spacing w:line="36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C10B5D">
        <w:rPr>
          <w:rFonts w:ascii="Calibri" w:hAnsi="Calibri" w:cs="Calibri"/>
          <w:b/>
          <w:bCs/>
          <w:lang w:val="en-US"/>
        </w:rPr>
        <w:t>Supporting Information</w:t>
      </w:r>
    </w:p>
    <w:p w14:paraId="17831E1F" w14:textId="5DF76C8B" w:rsidR="00FD423F" w:rsidRPr="00C10B5D" w:rsidRDefault="00FD423F" w:rsidP="00FD423F">
      <w:pPr>
        <w:rPr>
          <w:rFonts w:ascii="Calibri" w:hAnsi="Calibri" w:cs="Calibri"/>
          <w:sz w:val="28"/>
          <w:szCs w:val="28"/>
          <w:lang w:val="en-US"/>
        </w:rPr>
      </w:pPr>
      <w:r w:rsidRPr="00C10B5D">
        <w:rPr>
          <w:rFonts w:ascii="Calibri" w:hAnsi="Calibri" w:cs="Calibri"/>
          <w:b/>
          <w:bCs/>
          <w:color w:val="000000" w:themeColor="text1"/>
          <w:lang w:val="en-US"/>
        </w:rPr>
        <w:t xml:space="preserve">Table </w:t>
      </w:r>
      <w:r w:rsidR="00B757B9" w:rsidRPr="00C10B5D">
        <w:rPr>
          <w:rFonts w:ascii="Calibri" w:hAnsi="Calibri" w:cs="Calibri"/>
          <w:b/>
          <w:bCs/>
          <w:color w:val="000000" w:themeColor="text1"/>
          <w:lang w:val="en-US"/>
        </w:rPr>
        <w:t>S</w:t>
      </w:r>
      <w:r w:rsidR="008F4AAD" w:rsidRPr="00C10B5D">
        <w:rPr>
          <w:rFonts w:ascii="Calibri" w:hAnsi="Calibri" w:cs="Calibri"/>
          <w:b/>
          <w:bCs/>
          <w:color w:val="000000" w:themeColor="text1"/>
          <w:lang w:val="en-US"/>
        </w:rPr>
        <w:t>1</w:t>
      </w:r>
      <w:r w:rsidRPr="00C10B5D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Pr="00C10B5D">
        <w:rPr>
          <w:rFonts w:ascii="Calibri" w:hAnsi="Calibri" w:cs="Calibri"/>
          <w:color w:val="000000" w:themeColor="text1"/>
          <w:lang w:val="en-US"/>
        </w:rPr>
        <w:t xml:space="preserve"> </w:t>
      </w:r>
      <w:r w:rsidR="004B60A6" w:rsidRPr="00C10B5D">
        <w:rPr>
          <w:rFonts w:ascii="Calibri" w:hAnsi="Calibri" w:cs="Calibri"/>
          <w:b/>
          <w:bCs/>
          <w:lang w:val="en-US"/>
        </w:rPr>
        <w:t>Polar m</w:t>
      </w:r>
      <w:r w:rsidRPr="00C10B5D">
        <w:rPr>
          <w:rFonts w:ascii="Calibri" w:hAnsi="Calibri" w:cs="Calibri"/>
          <w:b/>
          <w:bCs/>
          <w:lang w:val="en-US"/>
        </w:rPr>
        <w:t>etabolites ordered by area annotated in WWW-NVs.</w:t>
      </w:r>
    </w:p>
    <w:p w14:paraId="5B887342" w14:textId="77777777" w:rsidR="003709F5" w:rsidRPr="00C10B5D" w:rsidRDefault="003709F5" w:rsidP="003709F5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Style w:val="Grigliatabella"/>
        <w:tblpPr w:leftFromText="180" w:rightFromText="180" w:vertAnchor="text" w:tblpXSpec="center" w:tblpY="1"/>
        <w:tblOverlap w:val="never"/>
        <w:tblW w:w="3985" w:type="pct"/>
        <w:tblLook w:val="04A0" w:firstRow="1" w:lastRow="0" w:firstColumn="1" w:lastColumn="0" w:noHBand="0" w:noVBand="1"/>
      </w:tblPr>
      <w:tblGrid>
        <w:gridCol w:w="451"/>
        <w:gridCol w:w="5845"/>
        <w:gridCol w:w="1378"/>
      </w:tblGrid>
      <w:tr w:rsidR="003709F5" w:rsidRPr="00C10B5D" w14:paraId="3D7FD554" w14:textId="77777777" w:rsidTr="00F34ABF">
        <w:trPr>
          <w:trHeight w:val="436"/>
        </w:trPr>
        <w:tc>
          <w:tcPr>
            <w:tcW w:w="5000" w:type="pct"/>
            <w:gridSpan w:val="3"/>
          </w:tcPr>
          <w:p w14:paraId="1CBA98AD" w14:textId="77777777" w:rsidR="003709F5" w:rsidRPr="00C10B5D" w:rsidRDefault="003709F5" w:rsidP="00F34AB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10B5D">
              <w:rPr>
                <w:rFonts w:ascii="Calibri" w:hAnsi="Calibri" w:cs="Calibri"/>
                <w:b/>
                <w:bCs/>
                <w:color w:val="000000" w:themeColor="text1"/>
              </w:rPr>
              <w:t>WWW-</w:t>
            </w:r>
            <w:proofErr w:type="spellStart"/>
            <w:r w:rsidRPr="00C10B5D">
              <w:rPr>
                <w:rFonts w:ascii="Calibri" w:hAnsi="Calibri" w:cs="Calibri"/>
                <w:b/>
                <w:bCs/>
                <w:color w:val="000000" w:themeColor="text1"/>
              </w:rPr>
              <w:t>NVs</w:t>
            </w:r>
            <w:proofErr w:type="spellEnd"/>
          </w:p>
        </w:tc>
      </w:tr>
      <w:tr w:rsidR="003709F5" w:rsidRPr="00C10B5D" w14:paraId="694A237A" w14:textId="77777777" w:rsidTr="00F34ABF">
        <w:trPr>
          <w:trHeight w:val="830"/>
        </w:trPr>
        <w:tc>
          <w:tcPr>
            <w:tcW w:w="294" w:type="pct"/>
            <w:tcBorders>
              <w:bottom w:val="single" w:sz="4" w:space="0" w:color="auto"/>
            </w:tcBorders>
          </w:tcPr>
          <w:p w14:paraId="6C27BEF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08" w:type="pct"/>
            <w:tcBorders>
              <w:bottom w:val="single" w:sz="4" w:space="0" w:color="auto"/>
            </w:tcBorders>
          </w:tcPr>
          <w:p w14:paraId="4BD7216A" w14:textId="77777777" w:rsidR="003709F5" w:rsidRPr="00C10B5D" w:rsidRDefault="003709F5" w:rsidP="00F34AB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1729C530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eak Area </w:t>
            </w:r>
          </w:p>
          <w:p w14:paraId="387E8892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Media; n=4)</w:t>
            </w:r>
          </w:p>
        </w:tc>
      </w:tr>
      <w:tr w:rsidR="003709F5" w:rsidRPr="00C10B5D" w14:paraId="307D8422" w14:textId="77777777" w:rsidTr="00F34ABF"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FE260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19DC5BA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35B5339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  <w:p w14:paraId="038A0A5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  <w:p w14:paraId="61BB928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  <w:p w14:paraId="73F24173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  <w:p w14:paraId="2FC5E040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  <w:p w14:paraId="5538BA4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  <w:p w14:paraId="7C505857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  <w:p w14:paraId="3159F42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  <w:p w14:paraId="62F90B7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  <w:p w14:paraId="073A632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  <w:p w14:paraId="65FB61A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  <w:p w14:paraId="77DD44B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  <w:p w14:paraId="7EA2EC0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  <w:p w14:paraId="4B460C5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  <w:p w14:paraId="5953E47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  <w:p w14:paraId="02712717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  <w:p w14:paraId="49F5601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  <w:p w14:paraId="657532A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  <w:p w14:paraId="5C25BDC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  <w:p w14:paraId="2EEF996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  <w:p w14:paraId="38DD9B4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  <w:p w14:paraId="289BB55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  <w:p w14:paraId="788962D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  <w:p w14:paraId="49A1927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  <w:p w14:paraId="567CE0A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  <w:p w14:paraId="0FC274E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  <w:p w14:paraId="320C8C47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</w:p>
          <w:p w14:paraId="266E5404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  <w:p w14:paraId="7199D73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  <w:p w14:paraId="35E2814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  <w:p w14:paraId="4D860C8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33</w:t>
            </w:r>
          </w:p>
          <w:p w14:paraId="2A9C914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  <w:p w14:paraId="537E4DF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  <w:p w14:paraId="2F831D7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  <w:p w14:paraId="540EDC7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  <w:p w14:paraId="592C807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</w:p>
          <w:p w14:paraId="1B496120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</w:p>
          <w:p w14:paraId="691FC0D2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  <w:p w14:paraId="02351AF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  <w:p w14:paraId="4A587E6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  <w:p w14:paraId="3FF5F4E3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</w:p>
          <w:p w14:paraId="59C06D2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</w:p>
          <w:p w14:paraId="4629207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</w:p>
          <w:p w14:paraId="32CFCCF3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</w:p>
          <w:p w14:paraId="68F65DF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ED452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Lactose</w:t>
            </w:r>
            <w:proofErr w:type="spellEnd"/>
          </w:p>
          <w:p w14:paraId="72A42B9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-O</w:t>
            </w: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.beta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-Galactopyranosyl-D-mannopyranose</w:t>
            </w:r>
          </w:p>
          <w:p w14:paraId="1F29764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uctose</w:t>
            </w:r>
            <w:proofErr w:type="spellEnd"/>
          </w:p>
          <w:p w14:paraId="14AC739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</w:t>
            </w: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ha.-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nnobiose</w:t>
            </w:r>
          </w:p>
          <w:p w14:paraId="36DA445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ucamide</w:t>
            </w:r>
            <w:proofErr w:type="spellEnd"/>
          </w:p>
          <w:p w14:paraId="6E7D709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</w:t>
            </w: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pha.-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nnobiose</w:t>
            </w:r>
          </w:p>
          <w:p w14:paraId="5D550B4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Stearoyl-2-linoleoyl-sn-glycero-3-phospho-L-serine</w:t>
            </w:r>
          </w:p>
          <w:p w14:paraId="229F5687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alpha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.beta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-</w:t>
            </w: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ehalose</w:t>
            </w:r>
            <w:proofErr w:type="spellEnd"/>
          </w:p>
          <w:p w14:paraId="55C72C7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Palmitoyl-3-oleoyl-sn-glycero-2-phosphoethanolamine</w:t>
            </w:r>
          </w:p>
          <w:p w14:paraId="5500DC1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tric</w:t>
            </w:r>
            <w:proofErr w:type="spell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cid</w:t>
            </w:r>
          </w:p>
          <w:p w14:paraId="1D09486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Stearoyl-2-linoleoyl-sn-glycero-3-phosphoethanolamine</w:t>
            </w:r>
          </w:p>
          <w:p w14:paraId="082BB200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-Oleoyl-1-stearoyl-sn-glycero-3-phosphoserine</w:t>
            </w:r>
          </w:p>
          <w:p w14:paraId="0F5852E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-Acetyl-D-galactosamine-6-phosphate</w:t>
            </w:r>
          </w:p>
          <w:p w14:paraId="4A71953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ans-Aconitic acid</w:t>
            </w:r>
          </w:p>
          <w:p w14:paraId="0276B11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libiose</w:t>
            </w:r>
          </w:p>
          <w:p w14:paraId="1E74326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opuloside</w:t>
            </w:r>
            <w:proofErr w:type="spellEnd"/>
          </w:p>
          <w:p w14:paraId="6ABE164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taine</w:t>
            </w:r>
          </w:p>
          <w:p w14:paraId="1969542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Palmitoyl-2-linoleoyl-sn-glycero-3-phosphocholine</w:t>
            </w:r>
          </w:p>
          <w:p w14:paraId="78CDEBA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,3-Dihydroxypropyl dihydrogen phosphate</w:t>
            </w:r>
          </w:p>
          <w:p w14:paraId="0ED73CB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-Linoleoyl-1-palmitoyl-sn-glycero-3-phosphoethanolamine</w:t>
            </w:r>
          </w:p>
          <w:p w14:paraId="72401AE7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Palmitoyl-2-myristoyl-sn-glycero-3-phosphocholine</w:t>
            </w:r>
          </w:p>
          <w:p w14:paraId="2055107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Stearoyl-2-myristoyl-sn-glycero-3-phosphocholine</w:t>
            </w:r>
          </w:p>
          <w:p w14:paraId="7A66A64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alpha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-D-Mannose 1-phosphate</w:t>
            </w:r>
          </w:p>
          <w:p w14:paraId="4F0629A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Oleoyl-2-myristoyl-sn-glycero-3-phosphocholine</w:t>
            </w:r>
          </w:p>
          <w:p w14:paraId="3A79553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</w:t>
            </w: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pha.-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olest-7-en-</w:t>
            </w: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beta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-ol</w:t>
            </w:r>
          </w:p>
          <w:p w14:paraId="5BC725D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-Leucine</w:t>
            </w:r>
          </w:p>
          <w:p w14:paraId="0203F43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Oleoyl-2-palmitoyl-sn-glycero-3-phosphocholine</w:t>
            </w:r>
          </w:p>
          <w:p w14:paraId="6CBD8C0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-Oleoyl-1-palmitoyl-sn-glycero-3-phosphoserine</w:t>
            </w:r>
          </w:p>
          <w:p w14:paraId="3EB2719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-</w:t>
            </w: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ln</w:t>
            </w:r>
            <w:proofErr w:type="spellEnd"/>
          </w:p>
          <w:p w14:paraId="5EBBA3E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alpha.,</w:t>
            </w:r>
            <w:proofErr w:type="gram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alpha</w:t>
            </w:r>
            <w:proofErr w:type="gram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-Mannotriose</w:t>
            </w:r>
          </w:p>
          <w:p w14:paraId="5F8C127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lmitoyl</w:t>
            </w:r>
            <w:proofErr w:type="spell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phingomyelin</w:t>
            </w:r>
            <w:proofErr w:type="spellEnd"/>
          </w:p>
          <w:p w14:paraId="1BAE0E0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'-Sialyllactose</w:t>
            </w:r>
          </w:p>
          <w:p w14:paraId="7F5C89A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D-2-Phosphoglyceric acid</w:t>
            </w:r>
          </w:p>
          <w:p w14:paraId="1C1A334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2-Dipentadecanoyl-sn-glycero-3-phosphocholine</w:t>
            </w:r>
          </w:p>
          <w:p w14:paraId="342DC94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olesterol</w:t>
            </w:r>
            <w:proofErr w:type="spell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3-sulfate</w:t>
            </w:r>
          </w:p>
          <w:p w14:paraId="5B8FF2F3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-Carnitine</w:t>
            </w:r>
          </w:p>
          <w:p w14:paraId="3C6830A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Oleoyl-sn-glycero-3-phosphoethanolamine</w:t>
            </w:r>
          </w:p>
          <w:p w14:paraId="041FC22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-Oleoyl-1-palmitoyl-sn-glycero-3-phosphocholine</w:t>
            </w:r>
          </w:p>
          <w:p w14:paraId="5168F8B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2-Ditetradecanoyl-sn-glycero-3-phosphocholine</w:t>
            </w:r>
          </w:p>
          <w:p w14:paraId="431A391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eatinine</w:t>
            </w:r>
          </w:p>
          <w:p w14:paraId="600CA1B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tose</w:t>
            </w:r>
          </w:p>
          <w:p w14:paraId="5FA5919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2-Dioleoyl-sn-glycero-3-phosphoethanolamine</w:t>
            </w:r>
          </w:p>
          <w:p w14:paraId="6DCF6E6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lycerophosphocholine</w:t>
            </w:r>
            <w:proofErr w:type="spellEnd"/>
          </w:p>
          <w:p w14:paraId="49CC2F4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cetyl-L-carnitine</w:t>
            </w:r>
          </w:p>
          <w:p w14:paraId="393D9A6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L-Ornithine</w:t>
            </w:r>
          </w:p>
          <w:p w14:paraId="0B59D17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-</w:t>
            </w:r>
            <w:proofErr w:type="spellStart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auroyl</w:t>
            </w:r>
            <w:proofErr w:type="spellEnd"/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L-arginine</w:t>
            </w:r>
          </w:p>
          <w:p w14:paraId="0FC6815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ric acid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247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1.22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</w:p>
          <w:p w14:paraId="094D1A7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2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</w:p>
          <w:p w14:paraId="6DFC046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06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78424C84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07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27E6774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58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66539E9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22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30F7CB57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46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D40A332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23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3C17FC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15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5150654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11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144A99D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07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0CFD357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04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68F8AD9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83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72906E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76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6BFB6FF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53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804181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2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401D532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20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400C7B87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12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39EBBAE4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9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36D964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7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3E2B907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02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  <w:p w14:paraId="285106A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.51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477A33E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29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3626E876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21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0DB0B6C9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18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4F60EE2C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73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549DEDD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37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49B950F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21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65646FC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73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5921AAF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55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7BA7C47A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25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6E296FDB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75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46B5283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2.63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2ED458A4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61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235947D3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47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33251EA1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31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3214CA13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9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62990E98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87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24D1D94D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0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218A3105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49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  <w:p w14:paraId="4D8762AF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3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  <w:p w14:paraId="5DE1B38E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  <w:p w14:paraId="36B24293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0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  <w:p w14:paraId="6FB0E222" w14:textId="77777777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 x10</w:t>
            </w: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  <w:p w14:paraId="6FE01F4B" w14:textId="088A10A3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5 x10</w:t>
            </w:r>
            <w:r w:rsidR="005A4E25"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  <w:p w14:paraId="041D8480" w14:textId="68D65CDE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0 x10</w:t>
            </w:r>
            <w:r w:rsidR="005A4E25"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  <w:p w14:paraId="7B70C68A" w14:textId="0C51CF45" w:rsidR="003709F5" w:rsidRPr="00C10B5D" w:rsidRDefault="003709F5" w:rsidP="00F34ABF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10B5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2 x10</w:t>
            </w:r>
            <w:r w:rsidR="005A4E25" w:rsidRPr="00C10B5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</w:tbl>
    <w:p w14:paraId="6A750A4F" w14:textId="0287F22E" w:rsidR="003D3002" w:rsidRPr="00C10B5D" w:rsidRDefault="003D3002" w:rsidP="00213159">
      <w:pPr>
        <w:spacing w:after="160" w:line="278" w:lineRule="auto"/>
        <w:rPr>
          <w:rFonts w:ascii="Calibri" w:hAnsi="Calibri" w:cs="Calibri"/>
          <w:lang w:val="en-US"/>
        </w:rPr>
      </w:pPr>
    </w:p>
    <w:p w14:paraId="19B92B1C" w14:textId="77777777" w:rsidR="003F09DA" w:rsidRPr="00C10B5D" w:rsidRDefault="003F09DA" w:rsidP="008A6D51">
      <w:pPr>
        <w:jc w:val="both"/>
        <w:rPr>
          <w:rFonts w:ascii="Calibri" w:hAnsi="Calibri" w:cs="Calibri"/>
          <w:b/>
          <w:bCs/>
          <w:lang w:val="en-US"/>
        </w:rPr>
      </w:pPr>
    </w:p>
    <w:p w14:paraId="73915222" w14:textId="77777777" w:rsidR="003D3002" w:rsidRPr="00C10B5D" w:rsidRDefault="003D3002" w:rsidP="003D3002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2908E447" w14:textId="77777777" w:rsidR="003D3002" w:rsidRPr="00C10B5D" w:rsidRDefault="003D3002" w:rsidP="003D3002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552A506F" w14:textId="77777777" w:rsidR="003D3002" w:rsidRPr="00C10B5D" w:rsidRDefault="003D3002" w:rsidP="003D3002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535C8797" w14:textId="77777777" w:rsidR="003D3002" w:rsidRPr="00C10B5D" w:rsidRDefault="003D3002" w:rsidP="003D3002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1FCAA0D2" w14:textId="77777777" w:rsidR="003D3002" w:rsidRPr="00C10B5D" w:rsidRDefault="003D3002" w:rsidP="003D3002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14:paraId="77A4CEAA" w14:textId="77777777" w:rsidR="003D3002" w:rsidRPr="00C10B5D" w:rsidRDefault="003D3002" w:rsidP="003D3002">
      <w:pPr>
        <w:spacing w:line="36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sectPr w:rsidR="003D3002" w:rsidRPr="00C10B5D" w:rsidSect="006D6099">
      <w:footerReference w:type="default" r:id="rId8"/>
      <w:pgSz w:w="11906" w:h="16838"/>
      <w:pgMar w:top="1417" w:right="1134" w:bottom="1134" w:left="1134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FBB9C" w14:textId="77777777" w:rsidR="00A43973" w:rsidRDefault="00A43973" w:rsidP="00BC5083">
      <w:r>
        <w:separator/>
      </w:r>
    </w:p>
  </w:endnote>
  <w:endnote w:type="continuationSeparator" w:id="0">
    <w:p w14:paraId="5753CB62" w14:textId="77777777" w:rsidR="00A43973" w:rsidRDefault="00A43973" w:rsidP="00BC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BDD1" w14:textId="77777777" w:rsidR="00F23846" w:rsidRDefault="00F238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E03F6" w14:textId="77777777" w:rsidR="00A43973" w:rsidRDefault="00A43973" w:rsidP="00BC5083">
      <w:r>
        <w:separator/>
      </w:r>
    </w:p>
  </w:footnote>
  <w:footnote w:type="continuationSeparator" w:id="0">
    <w:p w14:paraId="1E7DCCB7" w14:textId="77777777" w:rsidR="00A43973" w:rsidRDefault="00A43973" w:rsidP="00BC50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D532E"/>
    <w:multiLevelType w:val="multilevel"/>
    <w:tmpl w:val="8794C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F3542F"/>
    <w:multiLevelType w:val="multilevel"/>
    <w:tmpl w:val="A2B47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E4EBC"/>
    <w:multiLevelType w:val="multilevel"/>
    <w:tmpl w:val="AFC214FA"/>
    <w:lvl w:ilvl="0">
      <w:start w:val="4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F167921"/>
    <w:multiLevelType w:val="hybridMultilevel"/>
    <w:tmpl w:val="793C4F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C256B"/>
    <w:multiLevelType w:val="hybridMultilevel"/>
    <w:tmpl w:val="ED7E8E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957D6A"/>
    <w:multiLevelType w:val="hybridMultilevel"/>
    <w:tmpl w:val="1FEC2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E4D00"/>
    <w:multiLevelType w:val="hybridMultilevel"/>
    <w:tmpl w:val="CA7CB5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857C13"/>
    <w:multiLevelType w:val="multilevel"/>
    <w:tmpl w:val="5A26F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F469C8"/>
    <w:multiLevelType w:val="hybridMultilevel"/>
    <w:tmpl w:val="27763660"/>
    <w:lvl w:ilvl="0" w:tplc="0410000F">
      <w:start w:val="1"/>
      <w:numFmt w:val="decimal"/>
      <w:lvlText w:val="%1."/>
      <w:lvlJc w:val="left"/>
      <w:pPr>
        <w:ind w:left="22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C0C99"/>
    <w:multiLevelType w:val="hybridMultilevel"/>
    <w:tmpl w:val="DECCE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E1B7C"/>
    <w:multiLevelType w:val="hybridMultilevel"/>
    <w:tmpl w:val="F732F4A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556F7F"/>
    <w:multiLevelType w:val="multilevel"/>
    <w:tmpl w:val="FFF85C62"/>
    <w:lvl w:ilvl="0">
      <w:start w:val="1"/>
      <w:numFmt w:val="decimal"/>
      <w:lvlText w:val="%1"/>
      <w:lvlJc w:val="left"/>
      <w:pPr>
        <w:ind w:left="410" w:hanging="41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0" w:hanging="4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5F860EF"/>
    <w:multiLevelType w:val="multilevel"/>
    <w:tmpl w:val="EC809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D61360"/>
    <w:multiLevelType w:val="multilevel"/>
    <w:tmpl w:val="EEDE4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1F4A61"/>
    <w:multiLevelType w:val="hybridMultilevel"/>
    <w:tmpl w:val="7D709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E15FBC"/>
    <w:multiLevelType w:val="multilevel"/>
    <w:tmpl w:val="0688E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866917"/>
    <w:multiLevelType w:val="hybridMultilevel"/>
    <w:tmpl w:val="535A183A"/>
    <w:lvl w:ilvl="0" w:tplc="2B90B6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7C0C1D"/>
    <w:multiLevelType w:val="multilevel"/>
    <w:tmpl w:val="D6AAB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24761D3"/>
    <w:multiLevelType w:val="hybridMultilevel"/>
    <w:tmpl w:val="7E02A0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394409"/>
    <w:multiLevelType w:val="hybridMultilevel"/>
    <w:tmpl w:val="DDF6C77E"/>
    <w:lvl w:ilvl="0" w:tplc="04100001">
      <w:start w:val="1"/>
      <w:numFmt w:val="bullet"/>
      <w:lvlText w:val=""/>
      <w:lvlJc w:val="left"/>
      <w:pPr>
        <w:ind w:left="8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20" w15:restartNumberingAfterBreak="0">
    <w:nsid w:val="51B54F28"/>
    <w:multiLevelType w:val="hybridMultilevel"/>
    <w:tmpl w:val="3E628422"/>
    <w:lvl w:ilvl="0" w:tplc="C5B098F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5DD1"/>
    <w:multiLevelType w:val="hybridMultilevel"/>
    <w:tmpl w:val="A8B6C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0671AB"/>
    <w:multiLevelType w:val="hybridMultilevel"/>
    <w:tmpl w:val="184A2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5714FA"/>
    <w:multiLevelType w:val="hybridMultilevel"/>
    <w:tmpl w:val="A1EA0496"/>
    <w:lvl w:ilvl="0" w:tplc="84F884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040D7E"/>
    <w:multiLevelType w:val="hybridMultilevel"/>
    <w:tmpl w:val="B2DC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5A743F"/>
    <w:multiLevelType w:val="hybridMultilevel"/>
    <w:tmpl w:val="BADC1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0639A3"/>
    <w:multiLevelType w:val="hybridMultilevel"/>
    <w:tmpl w:val="0128BF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8D2B3F"/>
    <w:multiLevelType w:val="multilevel"/>
    <w:tmpl w:val="ABA67278"/>
    <w:lvl w:ilvl="0">
      <w:start w:val="4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DFD56B0"/>
    <w:multiLevelType w:val="multilevel"/>
    <w:tmpl w:val="B6F6B0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9" w15:restartNumberingAfterBreak="0">
    <w:nsid w:val="6FF96BB6"/>
    <w:multiLevelType w:val="multilevel"/>
    <w:tmpl w:val="C4A0D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A26E7A"/>
    <w:multiLevelType w:val="hybridMultilevel"/>
    <w:tmpl w:val="6420B968"/>
    <w:lvl w:ilvl="0" w:tplc="CB5871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828BC"/>
    <w:multiLevelType w:val="multilevel"/>
    <w:tmpl w:val="E47894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96B5A9F"/>
    <w:multiLevelType w:val="hybridMultilevel"/>
    <w:tmpl w:val="9586D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7F4BDD"/>
    <w:multiLevelType w:val="multilevel"/>
    <w:tmpl w:val="26F03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04700D"/>
    <w:multiLevelType w:val="hybridMultilevel"/>
    <w:tmpl w:val="DF7AD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CA690D"/>
    <w:multiLevelType w:val="hybridMultilevel"/>
    <w:tmpl w:val="729C5F68"/>
    <w:lvl w:ilvl="0" w:tplc="2B2A73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388150">
    <w:abstractNumId w:val="1"/>
  </w:num>
  <w:num w:numId="2" w16cid:durableId="2118527462">
    <w:abstractNumId w:val="4"/>
  </w:num>
  <w:num w:numId="3" w16cid:durableId="1713378238">
    <w:abstractNumId w:val="19"/>
  </w:num>
  <w:num w:numId="4" w16cid:durableId="1481189573">
    <w:abstractNumId w:val="2"/>
  </w:num>
  <w:num w:numId="5" w16cid:durableId="1990091074">
    <w:abstractNumId w:val="10"/>
  </w:num>
  <w:num w:numId="6" w16cid:durableId="1539273283">
    <w:abstractNumId w:val="6"/>
  </w:num>
  <w:num w:numId="7" w16cid:durableId="1805659241">
    <w:abstractNumId w:val="11"/>
  </w:num>
  <w:num w:numId="8" w16cid:durableId="322587054">
    <w:abstractNumId w:val="31"/>
  </w:num>
  <w:num w:numId="9" w16cid:durableId="141429726">
    <w:abstractNumId w:val="17"/>
  </w:num>
  <w:num w:numId="10" w16cid:durableId="1271472891">
    <w:abstractNumId w:val="7"/>
  </w:num>
  <w:num w:numId="11" w16cid:durableId="1555266250">
    <w:abstractNumId w:val="15"/>
  </w:num>
  <w:num w:numId="12" w16cid:durableId="1534076428">
    <w:abstractNumId w:val="3"/>
  </w:num>
  <w:num w:numId="13" w16cid:durableId="376047594">
    <w:abstractNumId w:val="12"/>
  </w:num>
  <w:num w:numId="14" w16cid:durableId="899247354">
    <w:abstractNumId w:val="13"/>
  </w:num>
  <w:num w:numId="15" w16cid:durableId="810100903">
    <w:abstractNumId w:val="26"/>
  </w:num>
  <w:num w:numId="16" w16cid:durableId="751849696">
    <w:abstractNumId w:val="18"/>
  </w:num>
  <w:num w:numId="17" w16cid:durableId="1038358000">
    <w:abstractNumId w:val="33"/>
  </w:num>
  <w:num w:numId="18" w16cid:durableId="1690911317">
    <w:abstractNumId w:val="20"/>
  </w:num>
  <w:num w:numId="19" w16cid:durableId="2041735038">
    <w:abstractNumId w:val="28"/>
  </w:num>
  <w:num w:numId="20" w16cid:durableId="1101685187">
    <w:abstractNumId w:val="0"/>
  </w:num>
  <w:num w:numId="21" w16cid:durableId="2139561821">
    <w:abstractNumId w:val="14"/>
  </w:num>
  <w:num w:numId="22" w16cid:durableId="800422165">
    <w:abstractNumId w:val="34"/>
  </w:num>
  <w:num w:numId="23" w16cid:durableId="1587492395">
    <w:abstractNumId w:val="24"/>
  </w:num>
  <w:num w:numId="24" w16cid:durableId="2034070642">
    <w:abstractNumId w:val="9"/>
  </w:num>
  <w:num w:numId="25" w16cid:durableId="524683560">
    <w:abstractNumId w:val="21"/>
  </w:num>
  <w:num w:numId="26" w16cid:durableId="383989238">
    <w:abstractNumId w:val="25"/>
  </w:num>
  <w:num w:numId="27" w16cid:durableId="226839724">
    <w:abstractNumId w:val="5"/>
  </w:num>
  <w:num w:numId="28" w16cid:durableId="1065836624">
    <w:abstractNumId w:val="22"/>
  </w:num>
  <w:num w:numId="29" w16cid:durableId="627589733">
    <w:abstractNumId w:val="32"/>
  </w:num>
  <w:num w:numId="30" w16cid:durableId="1329089838">
    <w:abstractNumId w:val="35"/>
  </w:num>
  <w:num w:numId="31" w16cid:durableId="1709992925">
    <w:abstractNumId w:val="27"/>
  </w:num>
  <w:num w:numId="32" w16cid:durableId="1633754751">
    <w:abstractNumId w:val="29"/>
  </w:num>
  <w:num w:numId="33" w16cid:durableId="398865295">
    <w:abstractNumId w:val="16"/>
  </w:num>
  <w:num w:numId="34" w16cid:durableId="576668760">
    <w:abstractNumId w:val="23"/>
  </w:num>
  <w:num w:numId="35" w16cid:durableId="690035785">
    <w:abstractNumId w:val="30"/>
  </w:num>
  <w:num w:numId="36" w16cid:durableId="7758296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2E"/>
    <w:rsid w:val="00004467"/>
    <w:rsid w:val="000117E7"/>
    <w:rsid w:val="00013D0C"/>
    <w:rsid w:val="0001439B"/>
    <w:rsid w:val="00014D71"/>
    <w:rsid w:val="00016EEE"/>
    <w:rsid w:val="0002024F"/>
    <w:rsid w:val="00020BEB"/>
    <w:rsid w:val="00022CFB"/>
    <w:rsid w:val="00025C4C"/>
    <w:rsid w:val="00025E6F"/>
    <w:rsid w:val="00031847"/>
    <w:rsid w:val="0003386A"/>
    <w:rsid w:val="00034994"/>
    <w:rsid w:val="000429FB"/>
    <w:rsid w:val="0005144A"/>
    <w:rsid w:val="00052698"/>
    <w:rsid w:val="000607B1"/>
    <w:rsid w:val="00072AF5"/>
    <w:rsid w:val="00073FE8"/>
    <w:rsid w:val="00074F89"/>
    <w:rsid w:val="00077B10"/>
    <w:rsid w:val="000867D0"/>
    <w:rsid w:val="0008749D"/>
    <w:rsid w:val="0009306B"/>
    <w:rsid w:val="00093AA7"/>
    <w:rsid w:val="000A1BA0"/>
    <w:rsid w:val="000A4AB4"/>
    <w:rsid w:val="000A524C"/>
    <w:rsid w:val="000A79DC"/>
    <w:rsid w:val="000B3040"/>
    <w:rsid w:val="000C0CB3"/>
    <w:rsid w:val="000C6C35"/>
    <w:rsid w:val="000D190F"/>
    <w:rsid w:val="000E3077"/>
    <w:rsid w:val="000E712E"/>
    <w:rsid w:val="000E7352"/>
    <w:rsid w:val="000F3152"/>
    <w:rsid w:val="000F4E51"/>
    <w:rsid w:val="000F67AA"/>
    <w:rsid w:val="001005D6"/>
    <w:rsid w:val="00100FA5"/>
    <w:rsid w:val="001121BC"/>
    <w:rsid w:val="00114561"/>
    <w:rsid w:val="00115581"/>
    <w:rsid w:val="00123500"/>
    <w:rsid w:val="00130B42"/>
    <w:rsid w:val="00131723"/>
    <w:rsid w:val="0013535A"/>
    <w:rsid w:val="0013608B"/>
    <w:rsid w:val="00142BAC"/>
    <w:rsid w:val="0014340C"/>
    <w:rsid w:val="00143DE8"/>
    <w:rsid w:val="0014625B"/>
    <w:rsid w:val="00146423"/>
    <w:rsid w:val="0015181F"/>
    <w:rsid w:val="001578AB"/>
    <w:rsid w:val="00160541"/>
    <w:rsid w:val="0016056F"/>
    <w:rsid w:val="001623E1"/>
    <w:rsid w:val="001648B6"/>
    <w:rsid w:val="00166AFB"/>
    <w:rsid w:val="001676AF"/>
    <w:rsid w:val="001715FD"/>
    <w:rsid w:val="00180118"/>
    <w:rsid w:val="00181D6C"/>
    <w:rsid w:val="00184121"/>
    <w:rsid w:val="0018577D"/>
    <w:rsid w:val="00186B09"/>
    <w:rsid w:val="00187935"/>
    <w:rsid w:val="00191946"/>
    <w:rsid w:val="001942F7"/>
    <w:rsid w:val="00196ED3"/>
    <w:rsid w:val="00197542"/>
    <w:rsid w:val="00197B60"/>
    <w:rsid w:val="001A105E"/>
    <w:rsid w:val="001A7898"/>
    <w:rsid w:val="001B092E"/>
    <w:rsid w:val="001B109A"/>
    <w:rsid w:val="001B1583"/>
    <w:rsid w:val="001B211A"/>
    <w:rsid w:val="001C5974"/>
    <w:rsid w:val="001D08FA"/>
    <w:rsid w:val="001D3C58"/>
    <w:rsid w:val="001D63CA"/>
    <w:rsid w:val="001E2A6B"/>
    <w:rsid w:val="001E4065"/>
    <w:rsid w:val="001E514A"/>
    <w:rsid w:val="001E5F92"/>
    <w:rsid w:val="001E6CE3"/>
    <w:rsid w:val="001E7788"/>
    <w:rsid w:val="001F54C5"/>
    <w:rsid w:val="001F6122"/>
    <w:rsid w:val="002016BD"/>
    <w:rsid w:val="00206BD0"/>
    <w:rsid w:val="00213159"/>
    <w:rsid w:val="00215C48"/>
    <w:rsid w:val="0021775A"/>
    <w:rsid w:val="002178C8"/>
    <w:rsid w:val="002209DC"/>
    <w:rsid w:val="00221FA4"/>
    <w:rsid w:val="00224689"/>
    <w:rsid w:val="0022610C"/>
    <w:rsid w:val="00226957"/>
    <w:rsid w:val="00234597"/>
    <w:rsid w:val="00234E61"/>
    <w:rsid w:val="00235B7C"/>
    <w:rsid w:val="002367E1"/>
    <w:rsid w:val="00240D97"/>
    <w:rsid w:val="00241040"/>
    <w:rsid w:val="00244D60"/>
    <w:rsid w:val="00247BEF"/>
    <w:rsid w:val="00254C6B"/>
    <w:rsid w:val="00255708"/>
    <w:rsid w:val="00256514"/>
    <w:rsid w:val="002569D6"/>
    <w:rsid w:val="00262C6D"/>
    <w:rsid w:val="00263737"/>
    <w:rsid w:val="00267DAC"/>
    <w:rsid w:val="00270EE2"/>
    <w:rsid w:val="0027589F"/>
    <w:rsid w:val="00291BEC"/>
    <w:rsid w:val="002929B2"/>
    <w:rsid w:val="00294144"/>
    <w:rsid w:val="00297767"/>
    <w:rsid w:val="002A0360"/>
    <w:rsid w:val="002A3572"/>
    <w:rsid w:val="002B0B56"/>
    <w:rsid w:val="002B29C6"/>
    <w:rsid w:val="002B3836"/>
    <w:rsid w:val="002B7355"/>
    <w:rsid w:val="002C4CF6"/>
    <w:rsid w:val="002C5F15"/>
    <w:rsid w:val="002D197F"/>
    <w:rsid w:val="002D4003"/>
    <w:rsid w:val="002D6085"/>
    <w:rsid w:val="002D6C2A"/>
    <w:rsid w:val="002E04E8"/>
    <w:rsid w:val="002E3AD1"/>
    <w:rsid w:val="002E5401"/>
    <w:rsid w:val="002F0710"/>
    <w:rsid w:val="002F2AF2"/>
    <w:rsid w:val="002F4B54"/>
    <w:rsid w:val="003057D1"/>
    <w:rsid w:val="00310C8B"/>
    <w:rsid w:val="00321F38"/>
    <w:rsid w:val="00327535"/>
    <w:rsid w:val="00334BBF"/>
    <w:rsid w:val="00343C7C"/>
    <w:rsid w:val="00345C64"/>
    <w:rsid w:val="00350058"/>
    <w:rsid w:val="00352E5D"/>
    <w:rsid w:val="00355911"/>
    <w:rsid w:val="003563CA"/>
    <w:rsid w:val="00361D60"/>
    <w:rsid w:val="00362C43"/>
    <w:rsid w:val="00370794"/>
    <w:rsid w:val="003709F5"/>
    <w:rsid w:val="00372FCA"/>
    <w:rsid w:val="00375472"/>
    <w:rsid w:val="00377A9C"/>
    <w:rsid w:val="003826E1"/>
    <w:rsid w:val="0038397B"/>
    <w:rsid w:val="0038518F"/>
    <w:rsid w:val="00386DFC"/>
    <w:rsid w:val="003A0451"/>
    <w:rsid w:val="003A145F"/>
    <w:rsid w:val="003A2A55"/>
    <w:rsid w:val="003A3410"/>
    <w:rsid w:val="003A36E6"/>
    <w:rsid w:val="003A6732"/>
    <w:rsid w:val="003A6AE6"/>
    <w:rsid w:val="003A7BD6"/>
    <w:rsid w:val="003B0C95"/>
    <w:rsid w:val="003B1186"/>
    <w:rsid w:val="003B11A9"/>
    <w:rsid w:val="003B208F"/>
    <w:rsid w:val="003B76C4"/>
    <w:rsid w:val="003C0D53"/>
    <w:rsid w:val="003C5914"/>
    <w:rsid w:val="003C5EDE"/>
    <w:rsid w:val="003D3002"/>
    <w:rsid w:val="003D3F8B"/>
    <w:rsid w:val="003D46FE"/>
    <w:rsid w:val="003D553D"/>
    <w:rsid w:val="003D7BBA"/>
    <w:rsid w:val="003E34CD"/>
    <w:rsid w:val="003F0308"/>
    <w:rsid w:val="003F09DA"/>
    <w:rsid w:val="003F1B10"/>
    <w:rsid w:val="003F3598"/>
    <w:rsid w:val="003F4F47"/>
    <w:rsid w:val="00400DB0"/>
    <w:rsid w:val="004045B7"/>
    <w:rsid w:val="00406D07"/>
    <w:rsid w:val="0041136B"/>
    <w:rsid w:val="00412D8D"/>
    <w:rsid w:val="004131BA"/>
    <w:rsid w:val="00414B6F"/>
    <w:rsid w:val="00416CCB"/>
    <w:rsid w:val="00421A19"/>
    <w:rsid w:val="0042451F"/>
    <w:rsid w:val="0042754B"/>
    <w:rsid w:val="00431F86"/>
    <w:rsid w:val="00442382"/>
    <w:rsid w:val="00444179"/>
    <w:rsid w:val="00452799"/>
    <w:rsid w:val="004528B9"/>
    <w:rsid w:val="00456F40"/>
    <w:rsid w:val="004629F9"/>
    <w:rsid w:val="00466DBF"/>
    <w:rsid w:val="004762B0"/>
    <w:rsid w:val="00477BDB"/>
    <w:rsid w:val="00482B05"/>
    <w:rsid w:val="00483AEC"/>
    <w:rsid w:val="00484F19"/>
    <w:rsid w:val="004A5C18"/>
    <w:rsid w:val="004A7626"/>
    <w:rsid w:val="004A78B9"/>
    <w:rsid w:val="004B60A6"/>
    <w:rsid w:val="004B69D6"/>
    <w:rsid w:val="004C4C4E"/>
    <w:rsid w:val="004C53C3"/>
    <w:rsid w:val="004D4219"/>
    <w:rsid w:val="004D45A9"/>
    <w:rsid w:val="004D60D6"/>
    <w:rsid w:val="004D6E13"/>
    <w:rsid w:val="004D6F25"/>
    <w:rsid w:val="004E092A"/>
    <w:rsid w:val="004E133C"/>
    <w:rsid w:val="004E1708"/>
    <w:rsid w:val="004E27B8"/>
    <w:rsid w:val="004E3674"/>
    <w:rsid w:val="004E573D"/>
    <w:rsid w:val="004E66E7"/>
    <w:rsid w:val="004E7BCB"/>
    <w:rsid w:val="004F151E"/>
    <w:rsid w:val="004F1D71"/>
    <w:rsid w:val="004F3A7C"/>
    <w:rsid w:val="004F5594"/>
    <w:rsid w:val="00503140"/>
    <w:rsid w:val="00510412"/>
    <w:rsid w:val="00510EC2"/>
    <w:rsid w:val="00512667"/>
    <w:rsid w:val="005137D7"/>
    <w:rsid w:val="005141C9"/>
    <w:rsid w:val="005215B2"/>
    <w:rsid w:val="00522253"/>
    <w:rsid w:val="0052253A"/>
    <w:rsid w:val="005371B6"/>
    <w:rsid w:val="00551409"/>
    <w:rsid w:val="00553CD0"/>
    <w:rsid w:val="005578C5"/>
    <w:rsid w:val="005630F0"/>
    <w:rsid w:val="00565CA5"/>
    <w:rsid w:val="00567546"/>
    <w:rsid w:val="005716A5"/>
    <w:rsid w:val="00574832"/>
    <w:rsid w:val="00576CEE"/>
    <w:rsid w:val="00581237"/>
    <w:rsid w:val="00584C7E"/>
    <w:rsid w:val="005851A1"/>
    <w:rsid w:val="005865AC"/>
    <w:rsid w:val="00590501"/>
    <w:rsid w:val="005A305E"/>
    <w:rsid w:val="005A4E25"/>
    <w:rsid w:val="005A60E3"/>
    <w:rsid w:val="005B1066"/>
    <w:rsid w:val="005D1FED"/>
    <w:rsid w:val="005E04D9"/>
    <w:rsid w:val="005E0AB7"/>
    <w:rsid w:val="005E1D02"/>
    <w:rsid w:val="005E1F72"/>
    <w:rsid w:val="005F080A"/>
    <w:rsid w:val="0060017A"/>
    <w:rsid w:val="006003CC"/>
    <w:rsid w:val="00607C60"/>
    <w:rsid w:val="00610B15"/>
    <w:rsid w:val="006150B1"/>
    <w:rsid w:val="006225DC"/>
    <w:rsid w:val="00622D68"/>
    <w:rsid w:val="00622E5D"/>
    <w:rsid w:val="0062648A"/>
    <w:rsid w:val="00630209"/>
    <w:rsid w:val="00630740"/>
    <w:rsid w:val="00636A06"/>
    <w:rsid w:val="00636FB9"/>
    <w:rsid w:val="006541BC"/>
    <w:rsid w:val="00655963"/>
    <w:rsid w:val="00656122"/>
    <w:rsid w:val="00657AEE"/>
    <w:rsid w:val="00657E81"/>
    <w:rsid w:val="0066434F"/>
    <w:rsid w:val="0067109E"/>
    <w:rsid w:val="00673C81"/>
    <w:rsid w:val="006761CE"/>
    <w:rsid w:val="006777BD"/>
    <w:rsid w:val="00677B88"/>
    <w:rsid w:val="006808E8"/>
    <w:rsid w:val="0068537C"/>
    <w:rsid w:val="0068782A"/>
    <w:rsid w:val="00692838"/>
    <w:rsid w:val="0069518E"/>
    <w:rsid w:val="00697E32"/>
    <w:rsid w:val="006A0AC1"/>
    <w:rsid w:val="006A12B8"/>
    <w:rsid w:val="006A73FF"/>
    <w:rsid w:val="006A7CEC"/>
    <w:rsid w:val="006B13D4"/>
    <w:rsid w:val="006B70D1"/>
    <w:rsid w:val="006C27C8"/>
    <w:rsid w:val="006C6D96"/>
    <w:rsid w:val="006D0E3E"/>
    <w:rsid w:val="006D58B1"/>
    <w:rsid w:val="006D5D2D"/>
    <w:rsid w:val="006D6099"/>
    <w:rsid w:val="006D71F4"/>
    <w:rsid w:val="006D7567"/>
    <w:rsid w:val="006E0A01"/>
    <w:rsid w:val="006E51E6"/>
    <w:rsid w:val="006E5623"/>
    <w:rsid w:val="00701242"/>
    <w:rsid w:val="00701D0B"/>
    <w:rsid w:val="00706FF9"/>
    <w:rsid w:val="00713A38"/>
    <w:rsid w:val="00713F4B"/>
    <w:rsid w:val="00722543"/>
    <w:rsid w:val="00723407"/>
    <w:rsid w:val="00723B6D"/>
    <w:rsid w:val="00724E1C"/>
    <w:rsid w:val="00725589"/>
    <w:rsid w:val="00727B2E"/>
    <w:rsid w:val="00730AF7"/>
    <w:rsid w:val="00731D37"/>
    <w:rsid w:val="00737F03"/>
    <w:rsid w:val="00742488"/>
    <w:rsid w:val="00743BB0"/>
    <w:rsid w:val="007553D3"/>
    <w:rsid w:val="00762DB3"/>
    <w:rsid w:val="0076308D"/>
    <w:rsid w:val="00765A80"/>
    <w:rsid w:val="00766905"/>
    <w:rsid w:val="00767FE3"/>
    <w:rsid w:val="00771874"/>
    <w:rsid w:val="00772314"/>
    <w:rsid w:val="0078092F"/>
    <w:rsid w:val="00783A8B"/>
    <w:rsid w:val="00784F84"/>
    <w:rsid w:val="00791C49"/>
    <w:rsid w:val="00796B3E"/>
    <w:rsid w:val="007A3147"/>
    <w:rsid w:val="007A4FCE"/>
    <w:rsid w:val="007A69A7"/>
    <w:rsid w:val="007A70BF"/>
    <w:rsid w:val="007B2AAC"/>
    <w:rsid w:val="007C1AED"/>
    <w:rsid w:val="007C4E1C"/>
    <w:rsid w:val="007D2621"/>
    <w:rsid w:val="007D5CDD"/>
    <w:rsid w:val="007D7A55"/>
    <w:rsid w:val="007E2A70"/>
    <w:rsid w:val="007E3B56"/>
    <w:rsid w:val="007E6D6E"/>
    <w:rsid w:val="007F69E4"/>
    <w:rsid w:val="008015C5"/>
    <w:rsid w:val="00802659"/>
    <w:rsid w:val="008029EC"/>
    <w:rsid w:val="00802A50"/>
    <w:rsid w:val="0080612D"/>
    <w:rsid w:val="00814B16"/>
    <w:rsid w:val="008308A7"/>
    <w:rsid w:val="00832531"/>
    <w:rsid w:val="0084087D"/>
    <w:rsid w:val="00840DB2"/>
    <w:rsid w:val="0084180C"/>
    <w:rsid w:val="00846C57"/>
    <w:rsid w:val="00846F92"/>
    <w:rsid w:val="008638C9"/>
    <w:rsid w:val="00864770"/>
    <w:rsid w:val="00870632"/>
    <w:rsid w:val="00870860"/>
    <w:rsid w:val="00873F55"/>
    <w:rsid w:val="00874D62"/>
    <w:rsid w:val="0088222B"/>
    <w:rsid w:val="00890332"/>
    <w:rsid w:val="00891761"/>
    <w:rsid w:val="008A6D51"/>
    <w:rsid w:val="008A7B4E"/>
    <w:rsid w:val="008B487D"/>
    <w:rsid w:val="008B7DA1"/>
    <w:rsid w:val="008C0309"/>
    <w:rsid w:val="008C05B3"/>
    <w:rsid w:val="008C109A"/>
    <w:rsid w:val="008C10F1"/>
    <w:rsid w:val="008C13DF"/>
    <w:rsid w:val="008D5606"/>
    <w:rsid w:val="008D6D4D"/>
    <w:rsid w:val="008D7C26"/>
    <w:rsid w:val="008E0606"/>
    <w:rsid w:val="008E0796"/>
    <w:rsid w:val="008E08A8"/>
    <w:rsid w:val="008E26F5"/>
    <w:rsid w:val="008E37DD"/>
    <w:rsid w:val="008E4C5A"/>
    <w:rsid w:val="008E52C4"/>
    <w:rsid w:val="008F4A20"/>
    <w:rsid w:val="008F4AAD"/>
    <w:rsid w:val="008F7210"/>
    <w:rsid w:val="00902E17"/>
    <w:rsid w:val="00905184"/>
    <w:rsid w:val="00906DA3"/>
    <w:rsid w:val="0091361A"/>
    <w:rsid w:val="009143C2"/>
    <w:rsid w:val="009159FE"/>
    <w:rsid w:val="00917C6B"/>
    <w:rsid w:val="0092117E"/>
    <w:rsid w:val="00921519"/>
    <w:rsid w:val="00931C85"/>
    <w:rsid w:val="009322A4"/>
    <w:rsid w:val="009417D8"/>
    <w:rsid w:val="00942162"/>
    <w:rsid w:val="0094331D"/>
    <w:rsid w:val="0094419B"/>
    <w:rsid w:val="0094530C"/>
    <w:rsid w:val="009461C2"/>
    <w:rsid w:val="00951028"/>
    <w:rsid w:val="00953071"/>
    <w:rsid w:val="00960C32"/>
    <w:rsid w:val="00964DB8"/>
    <w:rsid w:val="00965C82"/>
    <w:rsid w:val="00965EEF"/>
    <w:rsid w:val="009679B1"/>
    <w:rsid w:val="009762E9"/>
    <w:rsid w:val="00982010"/>
    <w:rsid w:val="0098218A"/>
    <w:rsid w:val="00987EED"/>
    <w:rsid w:val="00993679"/>
    <w:rsid w:val="00995FC3"/>
    <w:rsid w:val="009A0E67"/>
    <w:rsid w:val="009A1498"/>
    <w:rsid w:val="009B100C"/>
    <w:rsid w:val="009B7066"/>
    <w:rsid w:val="009B71A2"/>
    <w:rsid w:val="009C2AA3"/>
    <w:rsid w:val="009C331B"/>
    <w:rsid w:val="009C4613"/>
    <w:rsid w:val="009D7A1A"/>
    <w:rsid w:val="009D7AA7"/>
    <w:rsid w:val="009D7AB4"/>
    <w:rsid w:val="009E1825"/>
    <w:rsid w:val="00A01D0F"/>
    <w:rsid w:val="00A1101C"/>
    <w:rsid w:val="00A15A5D"/>
    <w:rsid w:val="00A26070"/>
    <w:rsid w:val="00A27CF7"/>
    <w:rsid w:val="00A36A49"/>
    <w:rsid w:val="00A40114"/>
    <w:rsid w:val="00A40807"/>
    <w:rsid w:val="00A41317"/>
    <w:rsid w:val="00A43973"/>
    <w:rsid w:val="00A46749"/>
    <w:rsid w:val="00A5040B"/>
    <w:rsid w:val="00A5130D"/>
    <w:rsid w:val="00A624CF"/>
    <w:rsid w:val="00A62E09"/>
    <w:rsid w:val="00A63AAF"/>
    <w:rsid w:val="00A7666C"/>
    <w:rsid w:val="00A810CA"/>
    <w:rsid w:val="00A824F2"/>
    <w:rsid w:val="00A82DC6"/>
    <w:rsid w:val="00A84C7C"/>
    <w:rsid w:val="00A87C9D"/>
    <w:rsid w:val="00A92BFD"/>
    <w:rsid w:val="00A939F7"/>
    <w:rsid w:val="00A93DCA"/>
    <w:rsid w:val="00A94633"/>
    <w:rsid w:val="00A952C8"/>
    <w:rsid w:val="00A979A1"/>
    <w:rsid w:val="00AA44C9"/>
    <w:rsid w:val="00AA5570"/>
    <w:rsid w:val="00AA6366"/>
    <w:rsid w:val="00AA697C"/>
    <w:rsid w:val="00AC0452"/>
    <w:rsid w:val="00AC06C6"/>
    <w:rsid w:val="00AC4E45"/>
    <w:rsid w:val="00AC6242"/>
    <w:rsid w:val="00AC6F0E"/>
    <w:rsid w:val="00AC757D"/>
    <w:rsid w:val="00AC7A9D"/>
    <w:rsid w:val="00AD7663"/>
    <w:rsid w:val="00AE004C"/>
    <w:rsid w:val="00AE3B54"/>
    <w:rsid w:val="00AF053C"/>
    <w:rsid w:val="00AF33BA"/>
    <w:rsid w:val="00AF4794"/>
    <w:rsid w:val="00AF4A71"/>
    <w:rsid w:val="00B00245"/>
    <w:rsid w:val="00B0122C"/>
    <w:rsid w:val="00B0169E"/>
    <w:rsid w:val="00B02B8C"/>
    <w:rsid w:val="00B04254"/>
    <w:rsid w:val="00B24C15"/>
    <w:rsid w:val="00B30DFF"/>
    <w:rsid w:val="00B41458"/>
    <w:rsid w:val="00B53A25"/>
    <w:rsid w:val="00B560C7"/>
    <w:rsid w:val="00B57B6B"/>
    <w:rsid w:val="00B61E6F"/>
    <w:rsid w:val="00B6564C"/>
    <w:rsid w:val="00B65802"/>
    <w:rsid w:val="00B73311"/>
    <w:rsid w:val="00B757B9"/>
    <w:rsid w:val="00B7658B"/>
    <w:rsid w:val="00B80151"/>
    <w:rsid w:val="00B80797"/>
    <w:rsid w:val="00B81B1E"/>
    <w:rsid w:val="00B87202"/>
    <w:rsid w:val="00B943F9"/>
    <w:rsid w:val="00B95754"/>
    <w:rsid w:val="00B973CA"/>
    <w:rsid w:val="00BA1077"/>
    <w:rsid w:val="00BA3BAC"/>
    <w:rsid w:val="00BA3E40"/>
    <w:rsid w:val="00BA66BD"/>
    <w:rsid w:val="00BC1FAB"/>
    <w:rsid w:val="00BC5083"/>
    <w:rsid w:val="00BC7E4B"/>
    <w:rsid w:val="00BD164E"/>
    <w:rsid w:val="00C003EE"/>
    <w:rsid w:val="00C0351E"/>
    <w:rsid w:val="00C07E4F"/>
    <w:rsid w:val="00C10B5D"/>
    <w:rsid w:val="00C14687"/>
    <w:rsid w:val="00C31819"/>
    <w:rsid w:val="00C361D6"/>
    <w:rsid w:val="00C367D9"/>
    <w:rsid w:val="00C41DFE"/>
    <w:rsid w:val="00C433F6"/>
    <w:rsid w:val="00C4642D"/>
    <w:rsid w:val="00C47345"/>
    <w:rsid w:val="00C4782B"/>
    <w:rsid w:val="00C54EFD"/>
    <w:rsid w:val="00C566C6"/>
    <w:rsid w:val="00C63190"/>
    <w:rsid w:val="00C6763C"/>
    <w:rsid w:val="00C70A5D"/>
    <w:rsid w:val="00C7454A"/>
    <w:rsid w:val="00C83BA0"/>
    <w:rsid w:val="00C87988"/>
    <w:rsid w:val="00C9727A"/>
    <w:rsid w:val="00CA1516"/>
    <w:rsid w:val="00CB03D6"/>
    <w:rsid w:val="00CB1F98"/>
    <w:rsid w:val="00CB26BC"/>
    <w:rsid w:val="00CB31B1"/>
    <w:rsid w:val="00CB52C7"/>
    <w:rsid w:val="00CC3CE7"/>
    <w:rsid w:val="00CC4959"/>
    <w:rsid w:val="00CC6F5B"/>
    <w:rsid w:val="00CD2D8E"/>
    <w:rsid w:val="00CD55C8"/>
    <w:rsid w:val="00CD764A"/>
    <w:rsid w:val="00CE4837"/>
    <w:rsid w:val="00CF1AAF"/>
    <w:rsid w:val="00CF2FFB"/>
    <w:rsid w:val="00CF6569"/>
    <w:rsid w:val="00CF6BD7"/>
    <w:rsid w:val="00D037D7"/>
    <w:rsid w:val="00D0415B"/>
    <w:rsid w:val="00D27CE7"/>
    <w:rsid w:val="00D3051F"/>
    <w:rsid w:val="00D412E3"/>
    <w:rsid w:val="00D475EC"/>
    <w:rsid w:val="00D527D9"/>
    <w:rsid w:val="00D5448A"/>
    <w:rsid w:val="00D56349"/>
    <w:rsid w:val="00D6284E"/>
    <w:rsid w:val="00D674C9"/>
    <w:rsid w:val="00D67D8B"/>
    <w:rsid w:val="00D71005"/>
    <w:rsid w:val="00D722EE"/>
    <w:rsid w:val="00D82A8E"/>
    <w:rsid w:val="00D858FF"/>
    <w:rsid w:val="00D85AFE"/>
    <w:rsid w:val="00D90A29"/>
    <w:rsid w:val="00D93F22"/>
    <w:rsid w:val="00DA1949"/>
    <w:rsid w:val="00DA2D04"/>
    <w:rsid w:val="00DB0491"/>
    <w:rsid w:val="00DB04F1"/>
    <w:rsid w:val="00DB2A70"/>
    <w:rsid w:val="00DC3D24"/>
    <w:rsid w:val="00DC56E0"/>
    <w:rsid w:val="00DC6448"/>
    <w:rsid w:val="00DC6621"/>
    <w:rsid w:val="00DC7306"/>
    <w:rsid w:val="00DD0BA5"/>
    <w:rsid w:val="00DD3666"/>
    <w:rsid w:val="00DD3CE7"/>
    <w:rsid w:val="00DE0E5E"/>
    <w:rsid w:val="00DE3EDA"/>
    <w:rsid w:val="00DE3FEF"/>
    <w:rsid w:val="00DE5198"/>
    <w:rsid w:val="00DF5A62"/>
    <w:rsid w:val="00DF6511"/>
    <w:rsid w:val="00DF6FAA"/>
    <w:rsid w:val="00DF7820"/>
    <w:rsid w:val="00E02D94"/>
    <w:rsid w:val="00E10BD1"/>
    <w:rsid w:val="00E12C84"/>
    <w:rsid w:val="00E134DD"/>
    <w:rsid w:val="00E14626"/>
    <w:rsid w:val="00E20446"/>
    <w:rsid w:val="00E20977"/>
    <w:rsid w:val="00E2123A"/>
    <w:rsid w:val="00E221DA"/>
    <w:rsid w:val="00E2364D"/>
    <w:rsid w:val="00E30C88"/>
    <w:rsid w:val="00E34479"/>
    <w:rsid w:val="00E40FC1"/>
    <w:rsid w:val="00E41AD6"/>
    <w:rsid w:val="00E4770E"/>
    <w:rsid w:val="00E50A2C"/>
    <w:rsid w:val="00E65DCF"/>
    <w:rsid w:val="00E671BF"/>
    <w:rsid w:val="00E67BF7"/>
    <w:rsid w:val="00E732C6"/>
    <w:rsid w:val="00E94CCB"/>
    <w:rsid w:val="00E9535C"/>
    <w:rsid w:val="00EA552A"/>
    <w:rsid w:val="00EA6DDA"/>
    <w:rsid w:val="00EB3787"/>
    <w:rsid w:val="00EB690C"/>
    <w:rsid w:val="00EB6B40"/>
    <w:rsid w:val="00EB774F"/>
    <w:rsid w:val="00EB7ED1"/>
    <w:rsid w:val="00EC1925"/>
    <w:rsid w:val="00EC6806"/>
    <w:rsid w:val="00ED1BE2"/>
    <w:rsid w:val="00ED7F3C"/>
    <w:rsid w:val="00EE0B03"/>
    <w:rsid w:val="00EE16F9"/>
    <w:rsid w:val="00EE1CDD"/>
    <w:rsid w:val="00EF4DDE"/>
    <w:rsid w:val="00EF523C"/>
    <w:rsid w:val="00EF53CE"/>
    <w:rsid w:val="00EF7EF9"/>
    <w:rsid w:val="00F061D5"/>
    <w:rsid w:val="00F07E80"/>
    <w:rsid w:val="00F218F6"/>
    <w:rsid w:val="00F23846"/>
    <w:rsid w:val="00F25150"/>
    <w:rsid w:val="00F3063B"/>
    <w:rsid w:val="00F33F5F"/>
    <w:rsid w:val="00F367F2"/>
    <w:rsid w:val="00F36AAC"/>
    <w:rsid w:val="00F413FB"/>
    <w:rsid w:val="00F415FA"/>
    <w:rsid w:val="00F4349D"/>
    <w:rsid w:val="00F44CD2"/>
    <w:rsid w:val="00F47644"/>
    <w:rsid w:val="00F54739"/>
    <w:rsid w:val="00F553F6"/>
    <w:rsid w:val="00F6178D"/>
    <w:rsid w:val="00F7055E"/>
    <w:rsid w:val="00F70BE3"/>
    <w:rsid w:val="00F742D7"/>
    <w:rsid w:val="00F81D23"/>
    <w:rsid w:val="00F873B5"/>
    <w:rsid w:val="00F87745"/>
    <w:rsid w:val="00F946B1"/>
    <w:rsid w:val="00F965FA"/>
    <w:rsid w:val="00FA4FFF"/>
    <w:rsid w:val="00FA592F"/>
    <w:rsid w:val="00FA7556"/>
    <w:rsid w:val="00FB11EC"/>
    <w:rsid w:val="00FB3315"/>
    <w:rsid w:val="00FB37AD"/>
    <w:rsid w:val="00FC12BE"/>
    <w:rsid w:val="00FC17AA"/>
    <w:rsid w:val="00FC58BF"/>
    <w:rsid w:val="00FD0D2E"/>
    <w:rsid w:val="00FD1EC7"/>
    <w:rsid w:val="00FD3033"/>
    <w:rsid w:val="00FD423F"/>
    <w:rsid w:val="00FD4EBF"/>
    <w:rsid w:val="00FD59CA"/>
    <w:rsid w:val="00FD70BE"/>
    <w:rsid w:val="00FE1676"/>
    <w:rsid w:val="00FE703D"/>
    <w:rsid w:val="00FF25BD"/>
    <w:rsid w:val="00FF53FF"/>
    <w:rsid w:val="00FF5991"/>
    <w:rsid w:val="00FF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F911933"/>
  <w15:chartTrackingRefBased/>
  <w15:docId w15:val="{56E06507-F03E-A841-8AB7-DB05E87F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2A8E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15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15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150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6150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150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150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150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150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150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150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150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150B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6150B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150B1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150B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150B1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150B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150B1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6150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150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150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150B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150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150B1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6150B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150B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15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150B1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6150B1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150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150B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150B1"/>
    <w:rPr>
      <w:sz w:val="20"/>
      <w:szCs w:val="20"/>
      <w:lang w:val="en-GB"/>
    </w:rPr>
  </w:style>
  <w:style w:type="table" w:styleId="Tabellagriglia1chiara-colore2">
    <w:name w:val="Grid Table 1 Light Accent 2"/>
    <w:basedOn w:val="Tabellanormale"/>
    <w:uiPriority w:val="46"/>
    <w:rsid w:val="006150B1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unhideWhenUsed/>
    <w:rsid w:val="006150B1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150B1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6150B1"/>
  </w:style>
  <w:style w:type="table" w:styleId="Grigliatabella">
    <w:name w:val="Table Grid"/>
    <w:basedOn w:val="Tabellanormale"/>
    <w:uiPriority w:val="39"/>
    <w:rsid w:val="00615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6150B1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150B1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150B1"/>
    <w:rPr>
      <w:rFonts w:ascii="Consolas" w:hAnsi="Consolas"/>
      <w:sz w:val="20"/>
      <w:szCs w:val="20"/>
      <w:lang w:val="en-GB"/>
    </w:rPr>
  </w:style>
  <w:style w:type="character" w:styleId="Enfasigrassetto">
    <w:name w:val="Strong"/>
    <w:basedOn w:val="Carpredefinitoparagrafo"/>
    <w:uiPriority w:val="22"/>
    <w:qFormat/>
    <w:rsid w:val="006150B1"/>
    <w:rPr>
      <w:b/>
      <w:b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6150B1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6150B1"/>
    <w:pPr>
      <w:spacing w:after="0" w:line="240" w:lineRule="auto"/>
    </w:pPr>
    <w:rPr>
      <w:lang w:val="en-GB"/>
    </w:rPr>
  </w:style>
  <w:style w:type="character" w:styleId="Testosegnaposto">
    <w:name w:val="Placeholder Text"/>
    <w:basedOn w:val="Carpredefinitoparagrafo"/>
    <w:uiPriority w:val="99"/>
    <w:semiHidden/>
    <w:rsid w:val="006150B1"/>
    <w:rPr>
      <w:color w:val="666666"/>
    </w:rPr>
  </w:style>
  <w:style w:type="paragraph" w:customStyle="1" w:styleId="paragraph">
    <w:name w:val="paragraph"/>
    <w:basedOn w:val="Normale"/>
    <w:rsid w:val="003D3002"/>
    <w:pPr>
      <w:spacing w:before="100" w:beforeAutospacing="1" w:after="100" w:afterAutospacing="1"/>
    </w:pPr>
  </w:style>
  <w:style w:type="character" w:customStyle="1" w:styleId="eop">
    <w:name w:val="eop"/>
    <w:basedOn w:val="Carpredefinitoparagrafo"/>
    <w:rsid w:val="003D3002"/>
  </w:style>
  <w:style w:type="paragraph" w:styleId="Corpotesto">
    <w:name w:val="Body Text"/>
    <w:basedOn w:val="Normale"/>
    <w:link w:val="CorpotestoCarattere"/>
    <w:uiPriority w:val="1"/>
    <w:qFormat/>
    <w:rsid w:val="003D3002"/>
    <w:pPr>
      <w:widowControl w:val="0"/>
      <w:autoSpaceDE w:val="0"/>
      <w:autoSpaceDN w:val="0"/>
      <w:ind w:left="1181"/>
    </w:pPr>
    <w:rPr>
      <w:rFonts w:ascii="Calibri" w:eastAsia="Calibri" w:hAnsi="Calibri" w:cs="Calibri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3D3002"/>
    <w:rPr>
      <w:rFonts w:ascii="Calibri" w:eastAsia="Calibri" w:hAnsi="Calibri" w:cs="Calibri"/>
      <w:kern w:val="0"/>
    </w:rPr>
  </w:style>
  <w:style w:type="paragraph" w:styleId="Intestazione">
    <w:name w:val="header"/>
    <w:basedOn w:val="Normale"/>
    <w:link w:val="IntestazioneCarattere"/>
    <w:uiPriority w:val="99"/>
    <w:unhideWhenUsed/>
    <w:rsid w:val="003D300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3002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D300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3002"/>
    <w:rPr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66D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66DBF"/>
    <w:rPr>
      <w:b/>
      <w:bCs/>
      <w:sz w:val="20"/>
      <w:szCs w:val="20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6D6099"/>
  </w:style>
  <w:style w:type="paragraph" w:customStyle="1" w:styleId="p1">
    <w:name w:val="p1"/>
    <w:basedOn w:val="Normale"/>
    <w:rsid w:val="00AF4794"/>
    <w:rPr>
      <w:color w:val="000000"/>
      <w:sz w:val="18"/>
      <w:szCs w:val="18"/>
    </w:rPr>
  </w:style>
  <w:style w:type="character" w:customStyle="1" w:styleId="apple-converted-space">
    <w:name w:val="apple-converted-space"/>
    <w:basedOn w:val="Carpredefinitoparagrafo"/>
    <w:rsid w:val="00AF4794"/>
  </w:style>
  <w:style w:type="character" w:customStyle="1" w:styleId="s1">
    <w:name w:val="s1"/>
    <w:basedOn w:val="Carpredefinitoparagrafo"/>
    <w:rsid w:val="00832531"/>
    <w:rPr>
      <w:color w:val="0000FF"/>
    </w:rPr>
  </w:style>
  <w:style w:type="character" w:customStyle="1" w:styleId="docsum-authors">
    <w:name w:val="docsum-authors"/>
    <w:basedOn w:val="Carpredefinitoparagrafo"/>
    <w:rsid w:val="00870632"/>
  </w:style>
  <w:style w:type="character" w:customStyle="1" w:styleId="docsum-journal-citation">
    <w:name w:val="docsum-journal-citation"/>
    <w:basedOn w:val="Carpredefinitoparagrafo"/>
    <w:rsid w:val="00870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D66C4-CC46-4879-9C7D-9363CB98B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ra Buratta</cp:lastModifiedBy>
  <cp:revision>2</cp:revision>
  <cp:lastPrinted>2025-06-25T07:35:00Z</cp:lastPrinted>
  <dcterms:created xsi:type="dcterms:W3CDTF">2026-02-26T07:20:00Z</dcterms:created>
  <dcterms:modified xsi:type="dcterms:W3CDTF">2026-02-26T07:20:00Z</dcterms:modified>
</cp:coreProperties>
</file>